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1C256" w14:textId="7D7621C3" w:rsidR="002C56E1" w:rsidRDefault="002C56E1">
      <w:r w:rsidRPr="002C56E1">
        <w:drawing>
          <wp:anchor distT="0" distB="0" distL="114300" distR="114300" simplePos="0" relativeHeight="251658240" behindDoc="0" locked="0" layoutInCell="1" allowOverlap="1" wp14:anchorId="5C3B272E" wp14:editId="28D1256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57775" cy="3225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109" b="72455"/>
                    <a:stretch/>
                  </pic:blipFill>
                  <pic:spPr bwMode="auto">
                    <a:xfrm>
                      <a:off x="0" y="0"/>
                      <a:ext cx="5057775" cy="322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B88DBF" w14:textId="2F42901F" w:rsidR="002C56E1" w:rsidRPr="00E8049D" w:rsidRDefault="002C56E1" w:rsidP="002C56E1">
      <w:pPr>
        <w:pStyle w:val="EndNoteBibliography"/>
        <w:rPr>
          <w:b/>
          <w:color w:val="000000" w:themeColor="text1"/>
          <w:szCs w:val="22"/>
          <w:lang w:eastAsia="ja-JP"/>
        </w:rPr>
      </w:pPr>
      <w:r w:rsidRPr="00E8049D">
        <w:rPr>
          <w:b/>
          <w:noProof/>
          <w:color w:val="000000" w:themeColor="text1"/>
        </w:rPr>
        <w:t xml:space="preserve">Figure </w:t>
      </w:r>
      <w:r>
        <w:rPr>
          <w:b/>
          <w:noProof/>
          <w:color w:val="000000" w:themeColor="text1"/>
        </w:rPr>
        <w:t>S</w:t>
      </w:r>
      <w:bookmarkStart w:id="0" w:name="_GoBack"/>
      <w:bookmarkEnd w:id="0"/>
      <w:r w:rsidRPr="00E8049D">
        <w:rPr>
          <w:b/>
          <w:noProof/>
          <w:color w:val="000000" w:themeColor="text1"/>
        </w:rPr>
        <w:t>1. Study design to investigate the im</w:t>
      </w:r>
      <w:r>
        <w:rPr>
          <w:b/>
          <w:noProof/>
          <w:color w:val="000000" w:themeColor="text1"/>
        </w:rPr>
        <w:t>p</w:t>
      </w:r>
      <w:r w:rsidRPr="00E8049D">
        <w:rPr>
          <w:b/>
          <w:noProof/>
          <w:color w:val="000000" w:themeColor="text1"/>
        </w:rPr>
        <w:t xml:space="preserve">act of elemental diet on </w:t>
      </w:r>
      <w:r w:rsidRPr="00E8049D">
        <w:rPr>
          <w:b/>
          <w:color w:val="000000" w:themeColor="text1"/>
          <w:szCs w:val="22"/>
          <w:lang w:eastAsia="ja-JP"/>
        </w:rPr>
        <w:t>the human gut microbiota</w:t>
      </w:r>
      <w:r>
        <w:rPr>
          <w:b/>
          <w:color w:val="000000" w:themeColor="text1"/>
          <w:szCs w:val="22"/>
          <w:lang w:eastAsia="ja-JP"/>
        </w:rPr>
        <w:t>.</w:t>
      </w:r>
    </w:p>
    <w:p w14:paraId="13228B31" w14:textId="77777777" w:rsidR="002C56E1" w:rsidRPr="007443DD" w:rsidRDefault="002C56E1" w:rsidP="002C56E1">
      <w:pPr>
        <w:pStyle w:val="EndNoteBibliography"/>
        <w:rPr>
          <w:color w:val="000000" w:themeColor="text1"/>
          <w:szCs w:val="22"/>
          <w:lang w:eastAsia="ja-JP"/>
        </w:rPr>
      </w:pPr>
      <w:r w:rsidRPr="00592D9D">
        <w:rPr>
          <w:color w:val="000000" w:themeColor="text1"/>
          <w:szCs w:val="22"/>
          <w:lang w:eastAsia="ja-JP"/>
        </w:rPr>
        <w:t xml:space="preserve">Four healthy </w:t>
      </w:r>
      <w:r>
        <w:rPr>
          <w:color w:val="000000" w:themeColor="text1"/>
          <w:szCs w:val="22"/>
          <w:lang w:eastAsia="ja-JP"/>
        </w:rPr>
        <w:t xml:space="preserve">volunteers participated in the present study. </w:t>
      </w:r>
      <w:r w:rsidRPr="00592D9D">
        <w:rPr>
          <w:color w:val="000000" w:themeColor="text1"/>
          <w:szCs w:val="22"/>
          <w:lang w:eastAsia="ja-JP"/>
        </w:rPr>
        <w:t>After the registration (T0</w:t>
      </w:r>
      <w:r>
        <w:rPr>
          <w:color w:val="000000" w:themeColor="text1"/>
          <w:szCs w:val="22"/>
          <w:lang w:eastAsia="ja-JP"/>
        </w:rPr>
        <w:t>; week -2</w:t>
      </w:r>
      <w:r w:rsidRPr="00592D9D">
        <w:rPr>
          <w:color w:val="000000" w:themeColor="text1"/>
          <w:szCs w:val="22"/>
          <w:lang w:eastAsia="ja-JP"/>
        </w:rPr>
        <w:t>)</w:t>
      </w:r>
      <w:r>
        <w:rPr>
          <w:color w:val="000000" w:themeColor="text1"/>
          <w:szCs w:val="22"/>
          <w:lang w:eastAsia="ja-JP"/>
        </w:rPr>
        <w:t>,</w:t>
      </w:r>
      <w:r w:rsidRPr="00592D9D">
        <w:rPr>
          <w:color w:val="000000" w:themeColor="text1"/>
          <w:szCs w:val="22"/>
          <w:lang w:eastAsia="ja-JP"/>
        </w:rPr>
        <w:t xml:space="preserve"> </w:t>
      </w:r>
      <w:r>
        <w:rPr>
          <w:color w:val="000000" w:themeColor="text1"/>
          <w:szCs w:val="22"/>
          <w:lang w:eastAsia="ja-JP"/>
        </w:rPr>
        <w:t>t</w:t>
      </w:r>
      <w:r w:rsidRPr="00592D9D">
        <w:rPr>
          <w:color w:val="000000" w:themeColor="text1"/>
          <w:szCs w:val="22"/>
          <w:lang w:eastAsia="ja-JP"/>
        </w:rPr>
        <w:t xml:space="preserve">he subjects </w:t>
      </w:r>
      <w:r>
        <w:rPr>
          <w:color w:val="000000" w:themeColor="text1"/>
          <w:szCs w:val="22"/>
          <w:lang w:eastAsia="ja-JP"/>
        </w:rPr>
        <w:t>continued</w:t>
      </w:r>
      <w:r w:rsidRPr="00592D9D">
        <w:rPr>
          <w:color w:val="000000" w:themeColor="text1"/>
          <w:szCs w:val="22"/>
          <w:lang w:eastAsia="ja-JP"/>
        </w:rPr>
        <w:t xml:space="preserve"> their dietary habits for 2 weeks.  </w:t>
      </w:r>
      <w:r>
        <w:rPr>
          <w:color w:val="000000" w:themeColor="text1"/>
          <w:szCs w:val="22"/>
          <w:lang w:eastAsia="ja-JP"/>
        </w:rPr>
        <w:t xml:space="preserve">At </w:t>
      </w:r>
      <w:r w:rsidRPr="00592D9D">
        <w:rPr>
          <w:color w:val="000000" w:themeColor="text1"/>
          <w:szCs w:val="22"/>
          <w:lang w:eastAsia="ja-JP"/>
        </w:rPr>
        <w:t xml:space="preserve">2 weeks </w:t>
      </w:r>
      <w:r>
        <w:rPr>
          <w:color w:val="000000" w:themeColor="text1"/>
          <w:szCs w:val="22"/>
          <w:lang w:eastAsia="ja-JP"/>
        </w:rPr>
        <w:t xml:space="preserve">later </w:t>
      </w:r>
      <w:r w:rsidRPr="00592D9D">
        <w:rPr>
          <w:color w:val="000000" w:themeColor="text1"/>
          <w:szCs w:val="22"/>
          <w:lang w:eastAsia="ja-JP"/>
        </w:rPr>
        <w:t xml:space="preserve">(T1; week 0), the subject </w:t>
      </w:r>
      <w:r>
        <w:rPr>
          <w:color w:val="000000" w:themeColor="text1"/>
          <w:szCs w:val="22"/>
          <w:lang w:eastAsia="ja-JP"/>
        </w:rPr>
        <w:t>started</w:t>
      </w:r>
      <w:r w:rsidRPr="00592D9D">
        <w:rPr>
          <w:color w:val="000000" w:themeColor="text1"/>
          <w:szCs w:val="22"/>
          <w:lang w:eastAsia="ja-JP"/>
        </w:rPr>
        <w:t xml:space="preserve"> 900 kcal/day of elemental diet</w:t>
      </w:r>
      <w:r>
        <w:rPr>
          <w:color w:val="000000" w:themeColor="text1"/>
          <w:szCs w:val="22"/>
          <w:lang w:eastAsia="ja-JP"/>
        </w:rPr>
        <w:t xml:space="preserve"> (ED) and </w:t>
      </w:r>
      <w:r w:rsidRPr="00592D9D">
        <w:rPr>
          <w:color w:val="000000" w:themeColor="text1"/>
          <w:szCs w:val="22"/>
          <w:lang w:eastAsia="ja-JP"/>
        </w:rPr>
        <w:t>reduce</w:t>
      </w:r>
      <w:r>
        <w:rPr>
          <w:color w:val="000000" w:themeColor="text1"/>
          <w:szCs w:val="22"/>
          <w:lang w:eastAsia="ja-JP"/>
        </w:rPr>
        <w:t>d</w:t>
      </w:r>
      <w:r w:rsidRPr="00592D9D">
        <w:rPr>
          <w:color w:val="000000" w:themeColor="text1"/>
          <w:szCs w:val="22"/>
          <w:lang w:eastAsia="ja-JP"/>
        </w:rPr>
        <w:t xml:space="preserve"> dietary calorie intake by 900 kcal/day so that the daily calorie intake did not change in total.</w:t>
      </w:r>
      <w:r>
        <w:rPr>
          <w:color w:val="000000" w:themeColor="text1"/>
          <w:szCs w:val="22"/>
          <w:lang w:eastAsia="ja-JP"/>
        </w:rPr>
        <w:t xml:space="preserve"> They stopped ED and </w:t>
      </w:r>
      <w:r w:rsidRPr="00592D9D">
        <w:rPr>
          <w:color w:val="000000" w:themeColor="text1"/>
          <w:szCs w:val="22"/>
          <w:lang w:eastAsia="ja-JP"/>
        </w:rPr>
        <w:t>resumed their original dietary habit</w:t>
      </w:r>
      <w:r>
        <w:rPr>
          <w:color w:val="000000" w:themeColor="text1"/>
          <w:szCs w:val="22"/>
          <w:lang w:eastAsia="ja-JP"/>
        </w:rPr>
        <w:t xml:space="preserve">s at week 2 </w:t>
      </w:r>
      <w:r w:rsidRPr="00592D9D">
        <w:rPr>
          <w:color w:val="000000" w:themeColor="text1"/>
          <w:szCs w:val="22"/>
          <w:lang w:eastAsia="ja-JP"/>
        </w:rPr>
        <w:t xml:space="preserve">(T2). The observation was completed at </w:t>
      </w:r>
      <w:r>
        <w:rPr>
          <w:color w:val="000000" w:themeColor="text1"/>
          <w:szCs w:val="22"/>
          <w:lang w:eastAsia="ja-JP"/>
        </w:rPr>
        <w:t xml:space="preserve">week 4 </w:t>
      </w:r>
      <w:r w:rsidRPr="00592D9D">
        <w:rPr>
          <w:color w:val="000000" w:themeColor="text1"/>
          <w:szCs w:val="22"/>
          <w:lang w:eastAsia="ja-JP"/>
        </w:rPr>
        <w:t>(T3). Fecal samples and blood samples were collected from the subjects at the time points, T1-3</w:t>
      </w:r>
      <w:r>
        <w:rPr>
          <w:color w:val="000000" w:themeColor="text1"/>
          <w:szCs w:val="22"/>
          <w:lang w:eastAsia="ja-JP"/>
        </w:rPr>
        <w:t>.</w:t>
      </w:r>
    </w:p>
    <w:p w14:paraId="2CD0744D" w14:textId="77777777" w:rsidR="002C56E1" w:rsidRPr="002C56E1" w:rsidRDefault="002C56E1" w:rsidP="002C56E1"/>
    <w:p w14:paraId="3145BC8A" w14:textId="77777777" w:rsidR="002C56E1" w:rsidRPr="002C56E1" w:rsidRDefault="002C56E1" w:rsidP="002C56E1"/>
    <w:p w14:paraId="5F1F32D4" w14:textId="77777777" w:rsidR="002C56E1" w:rsidRPr="002C56E1" w:rsidRDefault="002C56E1" w:rsidP="002C56E1"/>
    <w:p w14:paraId="1F816842" w14:textId="77777777" w:rsidR="002C56E1" w:rsidRPr="002C56E1" w:rsidRDefault="002C56E1" w:rsidP="002C56E1"/>
    <w:p w14:paraId="2E19748B" w14:textId="77777777" w:rsidR="002C56E1" w:rsidRPr="002C56E1" w:rsidRDefault="002C56E1" w:rsidP="002C56E1"/>
    <w:p w14:paraId="37FA330C" w14:textId="7C09BE98" w:rsidR="008E4761" w:rsidRPr="002C56E1" w:rsidRDefault="00FC5697" w:rsidP="002C56E1">
      <w:pPr>
        <w:tabs>
          <w:tab w:val="left" w:pos="3718"/>
        </w:tabs>
      </w:pPr>
    </w:p>
    <w:sectPr w:rsidR="008E4761" w:rsidRPr="002C56E1" w:rsidSect="007D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71030" w14:textId="77777777" w:rsidR="00FC5697" w:rsidRDefault="00FC5697" w:rsidP="002C56E1">
      <w:r>
        <w:separator/>
      </w:r>
    </w:p>
  </w:endnote>
  <w:endnote w:type="continuationSeparator" w:id="0">
    <w:p w14:paraId="45640FBC" w14:textId="77777777" w:rsidR="00FC5697" w:rsidRDefault="00FC5697" w:rsidP="002C5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D01D0" w14:textId="77777777" w:rsidR="00FC5697" w:rsidRDefault="00FC5697" w:rsidP="002C56E1">
      <w:r>
        <w:separator/>
      </w:r>
    </w:p>
  </w:footnote>
  <w:footnote w:type="continuationSeparator" w:id="0">
    <w:p w14:paraId="622D4F22" w14:textId="77777777" w:rsidR="00FC5697" w:rsidRDefault="00FC5697" w:rsidP="002C5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E1"/>
    <w:rsid w:val="00031198"/>
    <w:rsid w:val="00092095"/>
    <w:rsid w:val="000E0C01"/>
    <w:rsid w:val="000E0ED8"/>
    <w:rsid w:val="000E628B"/>
    <w:rsid w:val="00121580"/>
    <w:rsid w:val="001454E2"/>
    <w:rsid w:val="00161B14"/>
    <w:rsid w:val="00192B89"/>
    <w:rsid w:val="001B55B6"/>
    <w:rsid w:val="001C5300"/>
    <w:rsid w:val="002129E6"/>
    <w:rsid w:val="002241D5"/>
    <w:rsid w:val="002275C7"/>
    <w:rsid w:val="00236803"/>
    <w:rsid w:val="00264076"/>
    <w:rsid w:val="002A462B"/>
    <w:rsid w:val="002C56E1"/>
    <w:rsid w:val="002E6797"/>
    <w:rsid w:val="003206E8"/>
    <w:rsid w:val="00325B93"/>
    <w:rsid w:val="00336BE6"/>
    <w:rsid w:val="003502DB"/>
    <w:rsid w:val="003871FB"/>
    <w:rsid w:val="003D6D03"/>
    <w:rsid w:val="003F54E5"/>
    <w:rsid w:val="003F5EFA"/>
    <w:rsid w:val="00401163"/>
    <w:rsid w:val="004045A2"/>
    <w:rsid w:val="004137E1"/>
    <w:rsid w:val="00414DCC"/>
    <w:rsid w:val="004621F4"/>
    <w:rsid w:val="004B19E7"/>
    <w:rsid w:val="004C59F5"/>
    <w:rsid w:val="004F4C6B"/>
    <w:rsid w:val="00534DAF"/>
    <w:rsid w:val="00556572"/>
    <w:rsid w:val="0057082E"/>
    <w:rsid w:val="00582388"/>
    <w:rsid w:val="0059365A"/>
    <w:rsid w:val="005F12F0"/>
    <w:rsid w:val="005F2E45"/>
    <w:rsid w:val="006472EF"/>
    <w:rsid w:val="006C3387"/>
    <w:rsid w:val="006E7A75"/>
    <w:rsid w:val="0070091B"/>
    <w:rsid w:val="00702412"/>
    <w:rsid w:val="00726A7A"/>
    <w:rsid w:val="00754978"/>
    <w:rsid w:val="00785F7E"/>
    <w:rsid w:val="007D507C"/>
    <w:rsid w:val="007D6C7C"/>
    <w:rsid w:val="007F0B69"/>
    <w:rsid w:val="008030BF"/>
    <w:rsid w:val="00810069"/>
    <w:rsid w:val="00852544"/>
    <w:rsid w:val="0085479A"/>
    <w:rsid w:val="00866936"/>
    <w:rsid w:val="00873B2E"/>
    <w:rsid w:val="00874427"/>
    <w:rsid w:val="008A6EC6"/>
    <w:rsid w:val="008A6F31"/>
    <w:rsid w:val="008B0B9E"/>
    <w:rsid w:val="008B6870"/>
    <w:rsid w:val="008E40C7"/>
    <w:rsid w:val="008E7422"/>
    <w:rsid w:val="00917702"/>
    <w:rsid w:val="0093286D"/>
    <w:rsid w:val="009436DF"/>
    <w:rsid w:val="00964058"/>
    <w:rsid w:val="00967D0A"/>
    <w:rsid w:val="009928E3"/>
    <w:rsid w:val="009D1277"/>
    <w:rsid w:val="00A103D7"/>
    <w:rsid w:val="00A11645"/>
    <w:rsid w:val="00A162D0"/>
    <w:rsid w:val="00A27C04"/>
    <w:rsid w:val="00A3143C"/>
    <w:rsid w:val="00A46506"/>
    <w:rsid w:val="00A50B7E"/>
    <w:rsid w:val="00A6133C"/>
    <w:rsid w:val="00A82553"/>
    <w:rsid w:val="00A87C9D"/>
    <w:rsid w:val="00AA6BDD"/>
    <w:rsid w:val="00AD6041"/>
    <w:rsid w:val="00AE18E3"/>
    <w:rsid w:val="00B01F37"/>
    <w:rsid w:val="00B15860"/>
    <w:rsid w:val="00B81F13"/>
    <w:rsid w:val="00B9251B"/>
    <w:rsid w:val="00B951A8"/>
    <w:rsid w:val="00C03F4C"/>
    <w:rsid w:val="00C15655"/>
    <w:rsid w:val="00C30A68"/>
    <w:rsid w:val="00C420BA"/>
    <w:rsid w:val="00C44547"/>
    <w:rsid w:val="00C4714B"/>
    <w:rsid w:val="00C960BC"/>
    <w:rsid w:val="00CA7559"/>
    <w:rsid w:val="00CC25FD"/>
    <w:rsid w:val="00D12AEE"/>
    <w:rsid w:val="00D22262"/>
    <w:rsid w:val="00D863FA"/>
    <w:rsid w:val="00D96B50"/>
    <w:rsid w:val="00DE5C2F"/>
    <w:rsid w:val="00E0006B"/>
    <w:rsid w:val="00E11072"/>
    <w:rsid w:val="00E3030D"/>
    <w:rsid w:val="00E31781"/>
    <w:rsid w:val="00E40920"/>
    <w:rsid w:val="00E4316F"/>
    <w:rsid w:val="00E66093"/>
    <w:rsid w:val="00E81F83"/>
    <w:rsid w:val="00EA6548"/>
    <w:rsid w:val="00EC4050"/>
    <w:rsid w:val="00ED48B7"/>
    <w:rsid w:val="00EE071C"/>
    <w:rsid w:val="00F23BAB"/>
    <w:rsid w:val="00F322C5"/>
    <w:rsid w:val="00F535A4"/>
    <w:rsid w:val="00F83C55"/>
    <w:rsid w:val="00F87F15"/>
    <w:rsid w:val="00FC5697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A7B3"/>
  <w14:defaultImageDpi w14:val="32767"/>
  <w15:chartTrackingRefBased/>
  <w15:docId w15:val="{0D352640-6B52-1640-B987-27A96EEF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6E1"/>
  </w:style>
  <w:style w:type="paragraph" w:styleId="Footer">
    <w:name w:val="footer"/>
    <w:basedOn w:val="Normal"/>
    <w:link w:val="FooterChar"/>
    <w:uiPriority w:val="99"/>
    <w:unhideWhenUsed/>
    <w:rsid w:val="002C5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6E1"/>
  </w:style>
  <w:style w:type="paragraph" w:customStyle="1" w:styleId="EndNoteBibliography">
    <w:name w:val="EndNote Bibliography"/>
    <w:basedOn w:val="Normal"/>
    <w:link w:val="EndNoteBibliographyChar"/>
    <w:rsid w:val="002C56E1"/>
    <w:pPr>
      <w:spacing w:line="480" w:lineRule="auto"/>
    </w:pPr>
    <w:rPr>
      <w:rFonts w:ascii="Arial" w:eastAsia="MS Mincho" w:hAnsi="Arial" w:cs="Arial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56E1"/>
    <w:rPr>
      <w:rFonts w:ascii="Arial" w:eastAsia="MS Mincho" w:hAnsi="Arial" w:cs="Arial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1</cp:revision>
  <dcterms:created xsi:type="dcterms:W3CDTF">2019-10-18T08:44:00Z</dcterms:created>
  <dcterms:modified xsi:type="dcterms:W3CDTF">2019-10-18T08:53:00Z</dcterms:modified>
</cp:coreProperties>
</file>